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7B" w:rsidRPr="00781F69" w:rsidRDefault="00C169B6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bookmarkStart w:id="0" w:name="_GoBack"/>
      <w:bookmarkEnd w:id="0"/>
      <w:r w:rsidR="00672B44" w:rsidRPr="001D47EE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6A203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81F69" w:rsidRPr="00781F69">
        <w:rPr>
          <w:lang w:val="en-US"/>
        </w:rPr>
        <w:t xml:space="preserve">. </w:t>
      </w:r>
      <w:r w:rsidR="00781F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athway maps obtained with </w:t>
      </w:r>
      <w:proofErr w:type="spellStart"/>
      <w:r w:rsidR="00781F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etacore</w:t>
      </w:r>
      <w:proofErr w:type="spellEnd"/>
      <w:r w:rsidR="00781F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alyzing only down-regulated genes</w:t>
      </w:r>
    </w:p>
    <w:p w:rsidR="00781F69" w:rsidRPr="00781F69" w:rsidRDefault="00781F6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1141"/>
        <w:gridCol w:w="3770"/>
      </w:tblGrid>
      <w:tr w:rsidR="00781F69" w:rsidRPr="00672B44" w:rsidTr="00910F29">
        <w:tc>
          <w:tcPr>
            <w:tcW w:w="3787" w:type="dxa"/>
          </w:tcPr>
          <w:p w:rsidR="00781F69" w:rsidRPr="00672B44" w:rsidRDefault="00781F69" w:rsidP="00910F29">
            <w:pPr>
              <w:rPr>
                <w:b/>
                <w:lang w:val="en-US"/>
              </w:rPr>
            </w:pPr>
            <w:r w:rsidRPr="00672B44">
              <w:rPr>
                <w:b/>
                <w:lang w:val="en-US"/>
              </w:rPr>
              <w:t>Maps</w:t>
            </w:r>
          </w:p>
        </w:tc>
        <w:tc>
          <w:tcPr>
            <w:tcW w:w="1141" w:type="dxa"/>
          </w:tcPr>
          <w:p w:rsidR="00781F69" w:rsidRPr="00672B44" w:rsidRDefault="00781F69" w:rsidP="00910F29">
            <w:pPr>
              <w:rPr>
                <w:b/>
                <w:lang w:val="en-US"/>
              </w:rPr>
            </w:pPr>
            <w:r w:rsidRPr="00672B44">
              <w:rPr>
                <w:b/>
                <w:lang w:val="en-US"/>
              </w:rPr>
              <w:t>p-value</w:t>
            </w:r>
          </w:p>
        </w:tc>
        <w:tc>
          <w:tcPr>
            <w:tcW w:w="3770" w:type="dxa"/>
          </w:tcPr>
          <w:p w:rsidR="00781F69" w:rsidRPr="00672B44" w:rsidRDefault="00781F69" w:rsidP="00910F29">
            <w:pPr>
              <w:rPr>
                <w:b/>
                <w:lang w:val="en-US"/>
              </w:rPr>
            </w:pPr>
            <w:r w:rsidRPr="00672B44">
              <w:rPr>
                <w:b/>
                <w:lang w:val="en-US"/>
              </w:rPr>
              <w:t>Genes</w:t>
            </w:r>
          </w:p>
        </w:tc>
      </w:tr>
      <w:tr w:rsidR="00781F69" w:rsidRPr="00C169B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Protein folding and </w:t>
            </w:r>
            <w:proofErr w:type="spellStart"/>
            <w:r w:rsidRPr="00781F69">
              <w:rPr>
                <w:lang w:val="en-US"/>
              </w:rPr>
              <w:t>maturation_Insulin</w:t>
            </w:r>
            <w:proofErr w:type="spellEnd"/>
            <w:r w:rsidRPr="00781F69">
              <w:rPr>
                <w:lang w:val="en-US"/>
              </w:rPr>
              <w:t xml:space="preserve"> processing</w:t>
            </w:r>
          </w:p>
        </w:tc>
        <w:tc>
          <w:tcPr>
            <w:tcW w:w="1141" w:type="dxa"/>
          </w:tcPr>
          <w:p w:rsidR="00781F69" w:rsidRPr="00672B44" w:rsidRDefault="00781F69" w:rsidP="00781F69">
            <w:pPr>
              <w:rPr>
                <w:lang w:val="en-US"/>
              </w:rPr>
            </w:pPr>
            <w:r w:rsidRPr="00672B44">
              <w:rPr>
                <w:lang w:val="en-US"/>
              </w:rPr>
              <w:t>2.846E-18</w:t>
            </w:r>
          </w:p>
          <w:p w:rsidR="00781F69" w:rsidRPr="00781F69" w:rsidRDefault="00781F69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781F69" w:rsidRPr="004E34F6" w:rsidRDefault="00781F69" w:rsidP="00910F29">
            <w:pPr>
              <w:rPr>
                <w:lang w:val="en-US"/>
              </w:rPr>
            </w:pPr>
            <w:proofErr w:type="spellStart"/>
            <w:r w:rsidRPr="00781F69">
              <w:rPr>
                <w:lang w:val="en-US"/>
              </w:rPr>
              <w:t>Diarginyl</w:t>
            </w:r>
            <w:proofErr w:type="spellEnd"/>
            <w:r w:rsidRPr="00781F69">
              <w:rPr>
                <w:lang w:val="en-US"/>
              </w:rPr>
              <w:t xml:space="preserve"> insulin, Des (64,65) proinsulin, Insulin, Proinsulin, Split (32,33) proinsulin, Des(31,32) proinsulin, Proinsulin C-peptide, Insulin processed, Split (64,65) proinsulin</w:t>
            </w:r>
          </w:p>
        </w:tc>
      </w:tr>
      <w:tr w:rsidR="00781F69" w:rsidRPr="00781F69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>Mechanism of Pioglitazone/Glimepiride and Rosiglitazone/Glimepiride cooperative action in Diabetes mellitus, Type 2</w:t>
            </w:r>
          </w:p>
        </w:tc>
        <w:tc>
          <w:tcPr>
            <w:tcW w:w="1141" w:type="dxa"/>
          </w:tcPr>
          <w:p w:rsidR="00781F69" w:rsidRPr="00781F69" w:rsidRDefault="00781F69" w:rsidP="00910F29">
            <w:r w:rsidRPr="00781F69">
              <w:t>1.296E-03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Proinsulin, Insulin processed</w:t>
            </w:r>
          </w:p>
          <w:p w:rsidR="00781F69" w:rsidRPr="00781F69" w:rsidRDefault="00781F69" w:rsidP="00910F29">
            <w:pPr>
              <w:rPr>
                <w:lang w:val="en-US"/>
              </w:rPr>
            </w:pPr>
          </w:p>
        </w:tc>
      </w:tr>
      <w:tr w:rsidR="00781F69" w:rsidRPr="00781F69" w:rsidTr="00910F29">
        <w:tc>
          <w:tcPr>
            <w:tcW w:w="3787" w:type="dxa"/>
          </w:tcPr>
          <w:p w:rsidR="00781F69" w:rsidRPr="00781F69" w:rsidRDefault="00781F69" w:rsidP="00910F29">
            <w:r w:rsidRPr="00781F69">
              <w:t>Signal transduction_AKT signaling</w:t>
            </w:r>
          </w:p>
        </w:tc>
        <w:tc>
          <w:tcPr>
            <w:tcW w:w="1141" w:type="dxa"/>
          </w:tcPr>
          <w:p w:rsidR="00781F69" w:rsidRPr="00781F69" w:rsidRDefault="00781F69" w:rsidP="00910F29">
            <w:r w:rsidRPr="00781F69">
              <w:t>2.411E-03</w:t>
            </w:r>
          </w:p>
        </w:tc>
        <w:tc>
          <w:tcPr>
            <w:tcW w:w="3770" w:type="dxa"/>
          </w:tcPr>
          <w:p w:rsidR="00781F69" w:rsidRPr="00781F69" w:rsidRDefault="00781F69" w:rsidP="00910F29">
            <w:r w:rsidRPr="00781F69">
              <w:t>HSP90, MDM2, PDK (PDPK1)</w:t>
            </w: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r w:rsidRPr="00781F69">
              <w:t>Signal transduction_PTEN pathway</w:t>
            </w:r>
          </w:p>
        </w:tc>
        <w:tc>
          <w:tcPr>
            <w:tcW w:w="1141" w:type="dxa"/>
          </w:tcPr>
          <w:p w:rsidR="00781F69" w:rsidRPr="00781F69" w:rsidRDefault="00781F69" w:rsidP="00781F69">
            <w:r w:rsidRPr="00781F69">
              <w:t>2.786E-03</w:t>
            </w:r>
          </w:p>
          <w:p w:rsidR="00781F69" w:rsidRPr="004E34F6" w:rsidRDefault="00781F69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781F69" w:rsidRPr="00781F69" w:rsidRDefault="00781F69" w:rsidP="00910F29">
            <w:r w:rsidRPr="00781F69">
              <w:t>Caspase-3, MDM2, PDK (PDPK1)</w:t>
            </w:r>
          </w:p>
        </w:tc>
      </w:tr>
      <w:tr w:rsidR="00781F69" w:rsidRPr="00781F69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>Role of prenatal nicotine exposure in inhibition of pancreatic beta cells differentiation and function</w:t>
            </w:r>
          </w:p>
        </w:tc>
        <w:tc>
          <w:tcPr>
            <w:tcW w:w="1141" w:type="dxa"/>
          </w:tcPr>
          <w:p w:rsidR="00781F69" w:rsidRPr="00781F69" w:rsidRDefault="00781F69" w:rsidP="00781F69">
            <w:r w:rsidRPr="00781F69">
              <w:t>3.002E-03</w:t>
            </w:r>
          </w:p>
          <w:p w:rsidR="00781F69" w:rsidRPr="00781F69" w:rsidRDefault="00781F69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Insulin, Insulin processed</w:t>
            </w:r>
          </w:p>
          <w:p w:rsidR="00781F69" w:rsidRPr="00781F69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Possible influence of low doses of </w:t>
            </w:r>
            <w:proofErr w:type="spellStart"/>
            <w:r w:rsidRPr="00781F69">
              <w:rPr>
                <w:lang w:val="en-US"/>
              </w:rPr>
              <w:t>Arsenite</w:t>
            </w:r>
            <w:proofErr w:type="spellEnd"/>
            <w:r w:rsidRPr="00781F69">
              <w:rPr>
                <w:lang w:val="en-US"/>
              </w:rPr>
              <w:t xml:space="preserve"> on glucose uptake in muscle</w:t>
            </w:r>
          </w:p>
        </w:tc>
        <w:tc>
          <w:tcPr>
            <w:tcW w:w="1141" w:type="dxa"/>
          </w:tcPr>
          <w:p w:rsidR="00781F69" w:rsidRPr="00781F69" w:rsidRDefault="00781F69" w:rsidP="00910F29">
            <w:r w:rsidRPr="00781F69">
              <w:t>6.779E-03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Insulin processed, PDK (PDPK1)</w:t>
            </w:r>
          </w:p>
          <w:p w:rsidR="00781F69" w:rsidRPr="00D033FF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Influence of low doses of </w:t>
            </w:r>
            <w:proofErr w:type="spellStart"/>
            <w:r w:rsidRPr="00781F69">
              <w:rPr>
                <w:lang w:val="en-US"/>
              </w:rPr>
              <w:t>Arsenite</w:t>
            </w:r>
            <w:proofErr w:type="spellEnd"/>
            <w:r w:rsidRPr="00781F69">
              <w:rPr>
                <w:lang w:val="en-US"/>
              </w:rPr>
              <w:t xml:space="preserve"> on glucose uptake in adipocytes</w:t>
            </w:r>
          </w:p>
        </w:tc>
        <w:tc>
          <w:tcPr>
            <w:tcW w:w="1141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t>8.345E-0</w:t>
            </w:r>
            <w:r>
              <w:t>3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Insulin processed, PDK (PDPK1)</w:t>
            </w:r>
          </w:p>
          <w:p w:rsidR="00781F69" w:rsidRPr="00D033FF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5D5163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>Role of prenatal nicotine exposure in apoptosis and proliferation of pancreatic beta cells</w:t>
            </w:r>
          </w:p>
        </w:tc>
        <w:tc>
          <w:tcPr>
            <w:tcW w:w="1141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t>8.345E-0</w:t>
            </w:r>
            <w:r>
              <w:t>3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Caspase-3, Insulin processed</w:t>
            </w:r>
          </w:p>
          <w:p w:rsidR="00781F69" w:rsidRPr="00781F69" w:rsidRDefault="00781F69" w:rsidP="00910F29">
            <w:pPr>
              <w:rPr>
                <w:lang w:val="en-US"/>
              </w:rPr>
            </w:pPr>
          </w:p>
        </w:tc>
      </w:tr>
      <w:tr w:rsidR="00781F69" w:rsidRPr="00781F69" w:rsidTr="00910F29">
        <w:tc>
          <w:tcPr>
            <w:tcW w:w="3787" w:type="dxa"/>
          </w:tcPr>
          <w:p w:rsidR="00781F69" w:rsidRPr="00781F69" w:rsidRDefault="00781F69" w:rsidP="00910F29">
            <w:r w:rsidRPr="00781F69">
              <w:t>p53 signaling in Prostate Cancer</w:t>
            </w:r>
          </w:p>
        </w:tc>
        <w:tc>
          <w:tcPr>
            <w:tcW w:w="1141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910F29">
            <w:r w:rsidRPr="00781F69">
              <w:t>MDM2, PDK (PDPK1)</w:t>
            </w: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proofErr w:type="spellStart"/>
            <w:r w:rsidRPr="00781F69">
              <w:rPr>
                <w:lang w:val="en-US"/>
              </w:rPr>
              <w:t>Development_Role</w:t>
            </w:r>
            <w:proofErr w:type="spellEnd"/>
            <w:r w:rsidRPr="00781F69">
              <w:rPr>
                <w:lang w:val="en-US"/>
              </w:rPr>
              <w:t xml:space="preserve"> of CNTF and LIF in regulation of oligodendrocyte development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Caspase-3, PDK (PDPK1)</w:t>
            </w:r>
          </w:p>
          <w:p w:rsidR="00781F69" w:rsidRPr="00D033FF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Immune </w:t>
            </w:r>
            <w:proofErr w:type="spellStart"/>
            <w:r w:rsidRPr="00781F69">
              <w:rPr>
                <w:lang w:val="en-US"/>
              </w:rPr>
              <w:t>response_Antigen</w:t>
            </w:r>
            <w:proofErr w:type="spellEnd"/>
            <w:r w:rsidRPr="00781F69">
              <w:rPr>
                <w:lang w:val="en-US"/>
              </w:rPr>
              <w:t xml:space="preserve"> presentation by MHC class I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HSP90, HSP90 beta</w:t>
            </w:r>
          </w:p>
          <w:p w:rsidR="00781F69" w:rsidRPr="00D033FF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Cell </w:t>
            </w:r>
            <w:proofErr w:type="spellStart"/>
            <w:r w:rsidRPr="00781F69">
              <w:rPr>
                <w:lang w:val="en-US"/>
              </w:rPr>
              <w:t>cycle_Role</w:t>
            </w:r>
            <w:proofErr w:type="spellEnd"/>
            <w:r w:rsidRPr="00781F69">
              <w:rPr>
                <w:lang w:val="en-US"/>
              </w:rPr>
              <w:t xml:space="preserve"> of Nek in cell cycle regulation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Insulin processed, PDK (PDPK1)</w:t>
            </w:r>
          </w:p>
          <w:p w:rsidR="00781F69" w:rsidRPr="00D033FF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>Apoptosis and survival_p53-dependent apoptosis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Caspase-3, MDM2</w:t>
            </w:r>
          </w:p>
          <w:p w:rsidR="00781F69" w:rsidRPr="004E34F6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5D5163" w:rsidRDefault="00781F69" w:rsidP="00910F29">
            <w:pPr>
              <w:rPr>
                <w:lang w:val="en-US"/>
              </w:rPr>
            </w:pPr>
            <w:r w:rsidRPr="00781F69">
              <w:rPr>
                <w:lang w:val="en-US"/>
              </w:rPr>
              <w:t xml:space="preserve">Apoptosis and </w:t>
            </w:r>
            <w:proofErr w:type="spellStart"/>
            <w:r w:rsidRPr="00781F69">
              <w:rPr>
                <w:lang w:val="en-US"/>
              </w:rPr>
              <w:t>survival_Granzyme</w:t>
            </w:r>
            <w:proofErr w:type="spellEnd"/>
            <w:r w:rsidRPr="00781F69">
              <w:rPr>
                <w:lang w:val="en-US"/>
              </w:rPr>
              <w:t xml:space="preserve"> B signaling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781F69">
            <w:r w:rsidRPr="00781F69">
              <w:t>Caspase-3, Perforin</w:t>
            </w:r>
          </w:p>
          <w:p w:rsidR="00781F69" w:rsidRPr="005D5163" w:rsidRDefault="00781F69" w:rsidP="00910F29">
            <w:pPr>
              <w:rPr>
                <w:lang w:val="en-US"/>
              </w:rPr>
            </w:pPr>
          </w:p>
        </w:tc>
      </w:tr>
      <w:tr w:rsidR="00781F69" w:rsidRPr="004E34F6" w:rsidTr="00910F29">
        <w:tc>
          <w:tcPr>
            <w:tcW w:w="3787" w:type="dxa"/>
          </w:tcPr>
          <w:p w:rsidR="00781F69" w:rsidRPr="00781F69" w:rsidRDefault="00781F69" w:rsidP="00910F29">
            <w:r w:rsidRPr="00781F69">
              <w:t>Development_Adiponectin signaling</w:t>
            </w:r>
          </w:p>
        </w:tc>
        <w:tc>
          <w:tcPr>
            <w:tcW w:w="1141" w:type="dxa"/>
          </w:tcPr>
          <w:p w:rsidR="00781F69" w:rsidRPr="004E34F6" w:rsidRDefault="00781F69" w:rsidP="00910F2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770" w:type="dxa"/>
          </w:tcPr>
          <w:p w:rsidR="00781F69" w:rsidRPr="00781F69" w:rsidRDefault="00781F69" w:rsidP="00910F29">
            <w:r w:rsidRPr="00781F69">
              <w:t>HSP90, Caspase-3</w:t>
            </w:r>
          </w:p>
        </w:tc>
      </w:tr>
    </w:tbl>
    <w:p w:rsidR="00781F69" w:rsidRPr="00781F69" w:rsidRDefault="00781F69">
      <w:pPr>
        <w:rPr>
          <w:lang w:val="en-US"/>
        </w:rPr>
      </w:pPr>
    </w:p>
    <w:sectPr w:rsidR="00781F69" w:rsidRPr="00781F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F69"/>
    <w:rsid w:val="00015877"/>
    <w:rsid w:val="001D47EE"/>
    <w:rsid w:val="003D19BF"/>
    <w:rsid w:val="00496E5C"/>
    <w:rsid w:val="00672B44"/>
    <w:rsid w:val="006A203D"/>
    <w:rsid w:val="00781F69"/>
    <w:rsid w:val="00C169B6"/>
    <w:rsid w:val="00E023C0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B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B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2-14T11:21:00Z</dcterms:created>
  <dcterms:modified xsi:type="dcterms:W3CDTF">2017-10-05T11:46:00Z</dcterms:modified>
</cp:coreProperties>
</file>